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1 Table. Checklist for meta-analysis of genetic association studies(PLOS ONE approach)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5"/>
        <w:gridCol w:w="5205"/>
        <w:gridCol w:w="3006"/>
      </w:tblGrid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tem 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tion name and paragraph number within manuscript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roduction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vide a detailed justification for the population(s) and clinical condition studied.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2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thods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arch Strategy and Selection Criteri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1 File 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ort full details on the inclusion and exclusion criteria applied for selecting studies. Please list the excluded articles and the reasons for exclusion of each article in a supplementary file.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arch Strategy and Selection Criteri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vide details on how the quality of the studies included in the analyses was assessed. 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Quality Assessmen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istical Analyses 2 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be steps taken to contact study authors to identify additional studies and to request missing data.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a Extra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included in the primary studies.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be the methods of handling heterogeneity/between-study variance.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istical Analyses</w:t>
            </w:r>
          </w:p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be how the Hardy-Weinberg equilibrium and linkage disequilibrium were assessed.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istical Analyses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istical Analyses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2</w:t>
            </w:r>
          </w:p>
        </w:tc>
      </w:tr>
      <w:tr>
        <w:trPr>
          <w:trHeight w:val="829" w:hRule="atLeast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be whether a sensitivity analysis has been completed.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istical Analyses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be whether an assessment of the effects of population stratification has been conducted.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istical Analyses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be whether study-specific results have been assessed and if so the reasons for this (e.g. forest plot)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istical Analyses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Results 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1052" w:hRule="atLeast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lude flow diagram for the studies included in the meta-analysis as the first figure for the manuscript.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acteristics of the Included Studi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gure1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ort details on allele/genotype prevalence.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-analysis Databases: association between rs243865 MMP-2 polymorphism and AM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ble2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ort the effect size estimates and p values for each analysis.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ta-analysis Databases: association between rs243865 MMP-2 polymorphism and AM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gure2 and table3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scussion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uss the limitations of the meta-analysis, including genotyping errors/bias and publication bias.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pplicable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uss the suitability of the sample size employed to the research question and the power of the study.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</w:tbl>
    <w:p>
      <w:pPr>
        <w:pStyle w:val="Normal"/>
        <w:spacing w:lineRule="auto" w:line="276"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libri Light">
    <w:charset w:val="00"/>
    <w:family w:val="auto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" w:cs="Times New Roman"/>
      <w:color w:val="auto"/>
      <w:sz w:val="22"/>
      <w:szCs w:val="22"/>
      <w:lang w:val="en-MY" w:bidi="ar-SA" w:eastAsia="zh-CN"/>
    </w:rPr>
  </w:style>
  <w:style w:type="character" w:styleId="Fuentedeprrafopredeter">
    <w:name w:val="Fuente de párrafo predeter."/>
    <w:qFormat/>
    <w:rPr/>
  </w:style>
  <w:style w:type="character" w:styleId="PuestoCar">
    <w:name w:val="Puesto Car"/>
    <w:qFormat/>
    <w:rPr>
      <w:rFonts w:ascii="Calibri Light" w:hAnsi="Calibri Light" w:eastAsia="SimSun" w:cs="Calibri Light"/>
      <w:spacing w:val="-10"/>
      <w:kern w:val="2"/>
      <w:sz w:val="56"/>
      <w:szCs w:val="56"/>
    </w:rPr>
  </w:style>
  <w:style w:type="character" w:styleId="TextodegloboCar">
    <w:name w:val="Texto de globo Car"/>
    <w:qFormat/>
    <w:rPr>
      <w:rFonts w:ascii="Segoe UI" w:hAnsi="Segoe UI" w:cs="Segoe UI"/>
      <w:kern w:val="0"/>
      <w:sz w:val="18"/>
      <w:szCs w:val="18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SimSun" w:cs="Calibri Light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8T16:28:00Z</dcterms:created>
  <dc:creator>Noel Kyaw Soe</dc:creator>
  <dc:description/>
  <cp:keywords/>
  <dc:language>en-US</dc:language>
  <cp:lastModifiedBy>Usuario de Microsoft Office</cp:lastModifiedBy>
  <cp:lastPrinted>2018-06-07T10:05:00Z</cp:lastPrinted>
  <dcterms:modified xsi:type="dcterms:W3CDTF">2018-12-01T09:57:00Z</dcterms:modified>
  <cp:revision>3</cp:revision>
  <dc:subject/>
  <dc:title/>
</cp:coreProperties>
</file>